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778FE" w14:textId="63DA67FE" w:rsidR="00883403" w:rsidRPr="00D14DBF" w:rsidRDefault="00185695" w:rsidP="00883403">
      <w:pPr>
        <w:spacing w:line="480" w:lineRule="auto"/>
        <w:jc w:val="both"/>
        <w:rPr>
          <w:b/>
          <w:bCs/>
          <w:lang w:val="en-US"/>
        </w:rPr>
      </w:pPr>
      <w:bookmarkStart w:id="0" w:name="_Hlk181210168"/>
      <w:ins w:id="1" w:author="alberto montesanto" w:date="2025-03-21T08:54:00Z">
        <w:r w:rsidRPr="00883403">
          <w:rPr>
            <w:b/>
            <w:bCs/>
            <w:color w:val="FF0000"/>
            <w:lang w:val="en-US"/>
          </w:rPr>
          <w:t>S5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883403" w:rsidRPr="00883403">
        <w:rPr>
          <w:b/>
          <w:bCs/>
          <w:color w:val="FF0000"/>
          <w:lang w:val="en-US"/>
        </w:rPr>
        <w:t>Table</w:t>
      </w:r>
      <w:del w:id="2" w:author="alberto montesanto" w:date="2025-03-21T08:54:00Z">
        <w:r w:rsidR="00883403" w:rsidRPr="00883403" w:rsidDel="00185695">
          <w:rPr>
            <w:b/>
            <w:bCs/>
            <w:color w:val="FF0000"/>
            <w:lang w:val="en-US"/>
          </w:rPr>
          <w:delText xml:space="preserve"> S5</w:delText>
        </w:r>
      </w:del>
      <w:r w:rsidR="00883403" w:rsidRPr="00883403">
        <w:rPr>
          <w:b/>
          <w:bCs/>
          <w:color w:val="FF0000"/>
          <w:lang w:val="en-US"/>
        </w:rPr>
        <w:t xml:space="preserve">. </w:t>
      </w:r>
      <w:r w:rsidR="00883403" w:rsidRPr="00850294">
        <w:rPr>
          <w:b/>
          <w:bCs/>
          <w:lang w:val="en-US"/>
        </w:rPr>
        <w:t xml:space="preserve">Genotype distributions of the tag-SNPs and their associations with the </w:t>
      </w:r>
      <w:r w:rsidR="00883403" w:rsidRPr="00D14DBF">
        <w:rPr>
          <w:b/>
          <w:bCs/>
          <w:lang w:val="en-US"/>
        </w:rPr>
        <w:t>Rey Auditory Verbal Learning Test</w:t>
      </w:r>
      <w:r w:rsidR="00883403" w:rsidRPr="00850294">
        <w:rPr>
          <w:b/>
          <w:bCs/>
          <w:lang w:val="en-US"/>
        </w:rPr>
        <w:t xml:space="preserve"> </w:t>
      </w:r>
      <w:r w:rsidR="00883403" w:rsidRPr="00D14DBF">
        <w:rPr>
          <w:b/>
          <w:bCs/>
          <w:lang w:val="en-US"/>
        </w:rPr>
        <w:t>– delayed recall</w:t>
      </w:r>
      <w:r w:rsidR="00883403" w:rsidRPr="00850294">
        <w:rPr>
          <w:b/>
          <w:bCs/>
          <w:lang w:val="en-US"/>
        </w:rPr>
        <w:t xml:space="preserve"> score</w:t>
      </w:r>
      <w:r w:rsidR="00883403">
        <w:rPr>
          <w:lang w:val="en-US"/>
        </w:rPr>
        <w:t xml:space="preserve"> </w:t>
      </w:r>
    </w:p>
    <w:tbl>
      <w:tblPr>
        <w:tblW w:w="10199" w:type="dxa"/>
        <w:tblLook w:val="04A0" w:firstRow="1" w:lastRow="0" w:firstColumn="1" w:lastColumn="0" w:noHBand="0" w:noVBand="1"/>
      </w:tblPr>
      <w:tblGrid>
        <w:gridCol w:w="1300"/>
        <w:gridCol w:w="1116"/>
        <w:gridCol w:w="1142"/>
        <w:gridCol w:w="1596"/>
        <w:gridCol w:w="775"/>
        <w:gridCol w:w="1420"/>
        <w:gridCol w:w="775"/>
        <w:gridCol w:w="1300"/>
        <w:gridCol w:w="775"/>
      </w:tblGrid>
      <w:tr w:rsidR="00F86D4C" w14:paraId="16D703E3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BD32C86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NPs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0009E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BBD7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A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664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A6E61F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F86D4C" w14:paraId="3D1730FF" w14:textId="77777777" w:rsidTr="00F86D4C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CE006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B27BC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0442B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23FC8A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1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C0896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021CCA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F86D4C" w14:paraId="583C9011" w14:textId="77777777" w:rsidTr="00F86D4C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F88A5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9EBE4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B94BE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63416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8FB86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5FAC0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184FF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7FE08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9591E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F86D4C" w14:paraId="0EA188D5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B08C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4B29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37FE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4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80AE1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(-0.24 – 0.2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61A1A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1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43269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(-0.34 – 0.5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EAD4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7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588D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8(-0.42 – 0.2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6ED12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32</w:t>
            </w:r>
          </w:p>
        </w:tc>
      </w:tr>
      <w:tr w:rsidR="00F86D4C" w14:paraId="6C61050B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B1D2E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6AB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8E13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5D24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1B87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E03D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751A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49D8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C3BD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2654D247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B5D16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EE3C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3416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2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903F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ACC2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642A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7650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B49A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6826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2EBA8E67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BE1E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153F2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5CF5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8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0E803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(-0.20 – 0.4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1A018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1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78CD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3(-0.56 – 1.2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3D374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7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3C277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(-0.26 – 0.4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00F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3</w:t>
            </w:r>
          </w:p>
        </w:tc>
      </w:tr>
      <w:tr w:rsidR="00F86D4C" w14:paraId="075B44E7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5CA80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7C7A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1FDF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95FB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A23D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D843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6D42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6AF2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9EE6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3062C787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F0BD6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FA3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DECC5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8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1300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BB2E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A998A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10C5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32AD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F4DA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5CB175AE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D40EF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082F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DA7A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0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14745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(-0.28 – 0.2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810D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27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9C0D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7(-0.44 – 0.3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90587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0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5CFB4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(-0.47 – 0.3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E070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56</w:t>
            </w:r>
          </w:p>
        </w:tc>
      </w:tr>
      <w:tr w:rsidR="00F86D4C" w14:paraId="339FA95E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C8CFF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9E4F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262E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30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9ED9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CD5B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F536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F574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530B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AAD1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0AB9512F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15CB5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E5242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B4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0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4D16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32341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C5A9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C34D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04CC3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C24B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3A79CD2B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C1D3E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A8A9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3D67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85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77D9E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4(-0.37 – 0.0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B04A8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38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72A1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5(-0.98 – -0.0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05CE9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4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928FD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5(-0.38 – 0.2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663A8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84</w:t>
            </w:r>
          </w:p>
        </w:tc>
      </w:tr>
      <w:tr w:rsidR="00F86D4C" w14:paraId="0CBEC73C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0B9BE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2A70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C53C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3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154C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E492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96ED5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D990D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55FF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045B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4DA43C52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E0F28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3A84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98A4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2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ACC1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37A57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9025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BC04B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CAAF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6C8DA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74FC3BC7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E98F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EEFA3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0E24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2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75152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(-0.20 – 0.5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7934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94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DDA2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(-1.05 – 2.8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B7275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6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2CDD7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(-0.24 – 0.5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9B0D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74</w:t>
            </w:r>
          </w:p>
        </w:tc>
      </w:tr>
      <w:tr w:rsidR="00F86D4C" w14:paraId="4BF3C98A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E3D61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55DE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FC9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5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77FE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39B1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17BBA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4552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3970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6BE6B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567563FD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79596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8F43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A2CE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88BC9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7546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E61C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979D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37F2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13E0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500C296B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015EA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5633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CDB99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6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15E8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3B0F0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7CFD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E219B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C2CB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C80F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12ACF272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DD5B8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EA9B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1126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2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BC7F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2502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AB034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69D45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C4CD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D8A3C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77C193C4" w14:textId="77777777" w:rsidTr="00F86D4C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DC04E" w14:textId="77777777" w:rsidR="00F86D4C" w:rsidRDefault="00F86D4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72F5A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6051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0.96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BEE59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6(-0.49 – -0.0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3ADF7" w14:textId="77777777" w:rsidR="00F86D4C" w:rsidRDefault="00F86D4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27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AA34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5(-0.61 – 0.1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F860C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6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66FA0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46(-0.85 – -0.0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50AF1" w14:textId="77777777" w:rsidR="00F86D4C" w:rsidRDefault="00F86D4C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023</w:t>
            </w:r>
          </w:p>
        </w:tc>
      </w:tr>
      <w:tr w:rsidR="00F86D4C" w14:paraId="6EC96B7C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ECCB3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CAAA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EBB38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40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1168F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8B1CCD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CCECD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63848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A09A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076C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  <w:tr w:rsidR="00F86D4C" w14:paraId="64EEF688" w14:textId="77777777" w:rsidTr="00F86D4C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D60EB" w14:textId="77777777" w:rsidR="00F86D4C" w:rsidRDefault="00F86D4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EE5D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3B35" w14:textId="77777777" w:rsidR="00F86D4C" w:rsidRDefault="00F86D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6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0166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939F3" w14:textId="77777777" w:rsidR="00F86D4C" w:rsidRDefault="00F86D4C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0FDC2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3FD8E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2F0A6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6F5C3" w14:textId="77777777" w:rsidR="00F86D4C" w:rsidRDefault="00F86D4C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7AD31F68" w14:textId="77777777" w:rsidR="00883403" w:rsidRPr="00D14DBF" w:rsidRDefault="00883403" w:rsidP="00883403">
      <w:pPr>
        <w:spacing w:line="480" w:lineRule="auto"/>
        <w:jc w:val="both"/>
        <w:rPr>
          <w:b/>
          <w:bCs/>
          <w:lang w:val="en-US"/>
        </w:rPr>
      </w:pPr>
    </w:p>
    <w:sectPr w:rsidR="00883403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3D65DC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5:00Z</dcterms:modified>
</cp:coreProperties>
</file>